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 – Distribution of dental fluorosis within the study population (most severe tooth scored)</w:t>
      </w:r>
    </w:p>
    <w:p>
      <w:pPr>
        <w:pStyle w:val="Normal"/>
        <w:rPr>
          <w:rFonts w:ascii="Arial" w:hAnsi="Arial" w:cs="Arial"/>
          <w:b/>
          <w:b/>
          <w:sz w:val="4"/>
        </w:rPr>
      </w:pPr>
      <w:r>
        <w:rPr>
          <w:rFonts w:cs="Arial" w:ascii="Arial" w:hAnsi="Arial"/>
          <w:b/>
          <w:sz w:val="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741"/>
        <w:gridCol w:w="740"/>
        <w:gridCol w:w="510"/>
        <w:gridCol w:w="230"/>
        <w:gridCol w:w="740"/>
        <w:gridCol w:w="37"/>
        <w:gridCol w:w="806"/>
        <w:gridCol w:w="638"/>
        <w:gridCol w:w="266"/>
        <w:gridCol w:w="474"/>
        <w:gridCol w:w="745"/>
        <w:gridCol w:w="743"/>
        <w:gridCol w:w="743"/>
        <w:gridCol w:w="740"/>
      </w:tblGrid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F INDEX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coxon Test</w:t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1 Clinical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%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%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%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 = -6.972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&lt;0.0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777240</wp:posOffset>
                      </wp:positionH>
                      <wp:positionV relativeFrom="paragraph">
                        <wp:posOffset>224790</wp:posOffset>
                      </wp:positionV>
                      <wp:extent cx="304800" cy="838200"/>
                      <wp:effectExtent l="6350" t="5080" r="5715" b="0"/>
                      <wp:wrapNone/>
                      <wp:docPr id="1" name="AutoShap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920" cy="838080"/>
                              </a:xfrm>
                              <a:custGeom>
                                <a:avLst/>
                                <a:gdLst>
                                  <a:gd name="textAreaLeft" fmla="*/ 23040 w 172800"/>
                                  <a:gd name="textAreaRight" fmla="*/ 149760 w 172800"/>
                                  <a:gd name="textAreaTop" fmla="*/ 96480 h 475200"/>
                                  <a:gd name="textAreaBottom" fmla="*/ 331200 h 475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arcTo wR="21600" hR="8788" stAng="-5400000" swAng="5400000"/>
                                    <a:lnTo>
                                      <a:pt x="21600" y="10653"/>
                                    </a:lnTo>
                                    <a:arcTo wR="21600" hR="8788" stAng="0" swAng="2940469"/>
                                    <a:lnTo>
                                      <a:pt x="7200" y="21097"/>
                                    </a:lnTo>
                                    <a:lnTo>
                                      <a:pt x="0" y="18508"/>
                                    </a:lnTo>
                                    <a:lnTo>
                                      <a:pt x="7200" y="14912"/>
                                    </a:lnTo>
                                    <a:lnTo>
                                      <a:pt x="7200" y="17072"/>
                                    </a:lnTo>
                                    <a:arcTo wR="21600" hR="8788" stAng="2940469" swAng="-2791308"/>
                                    <a:lnTo>
                                      <a:pt x="21478" y="9720"/>
                                    </a:lnTo>
                                    <a:arcTo wR="21600" hR="8788" stAng="-149161" swAng="-5250839"/>
                                    <a:close/>
                                  </a:path>
                                  <a:path fill="darkenLess" w="21600" h="21600">
                                    <a:moveTo>
                                      <a:pt x="0" y="0"/>
                                    </a:moveTo>
                                    <a:arcTo wR="21600" hR="8788" stAng="-5400000" swAng="5400000"/>
                                    <a:lnTo>
                                      <a:pt x="21600" y="10653"/>
                                    </a:lnTo>
                                    <a:arcTo wR="21600" hR="8788" stAng="0" swAng="-149161"/>
                                    <a:lnTo>
                                      <a:pt x="21478" y="9720"/>
                                    </a:lnTo>
                                    <a:arcTo wR="21600" hR="8788" stAng="-149161" swAng="-5250839"/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AutoShape 2" fillcolor="white" stroked="t" o:allowincell="t" style="position:absolute;margin-left:61.2pt;margin-top:17.7pt;width:23.95pt;height:6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8"/>
              </w:rPr>
              <w:t>Z = -6.386</w:t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1 PWL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%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%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%</w:t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2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 = -1.280, p&gt;0.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1 WL (35mm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%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%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%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&lt;0.001</w:t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2 PWL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%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%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%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 = -4.207, p&lt;0.0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2 WL (35mm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%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%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%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%</w:t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936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AN’s INDEX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mal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uestionable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ry Mil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ld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erate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vere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Wilcoxon Test</w:t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3 Clinical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%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%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%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%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%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 = -0.146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&gt;0.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715645</wp:posOffset>
                      </wp:positionH>
                      <wp:positionV relativeFrom="paragraph">
                        <wp:posOffset>212090</wp:posOffset>
                      </wp:positionV>
                      <wp:extent cx="304800" cy="838200"/>
                      <wp:effectExtent l="6350" t="5080" r="5715" b="0"/>
                      <wp:wrapNone/>
                      <wp:docPr id="2" name="AutoShap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920" cy="838080"/>
                              </a:xfrm>
                              <a:custGeom>
                                <a:avLst/>
                                <a:gdLst>
                                  <a:gd name="textAreaLeft" fmla="*/ 23040 w 172800"/>
                                  <a:gd name="textAreaRight" fmla="*/ 149760 w 172800"/>
                                  <a:gd name="textAreaTop" fmla="*/ 96480 h 475200"/>
                                  <a:gd name="textAreaBottom" fmla="*/ 331200 h 475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arcTo wR="21600" hR="8788" stAng="-5400000" swAng="5400000"/>
                                    <a:lnTo>
                                      <a:pt x="21600" y="10653"/>
                                    </a:lnTo>
                                    <a:arcTo wR="21600" hR="8788" stAng="0" swAng="2940469"/>
                                    <a:lnTo>
                                      <a:pt x="7200" y="21097"/>
                                    </a:lnTo>
                                    <a:lnTo>
                                      <a:pt x="0" y="18508"/>
                                    </a:lnTo>
                                    <a:lnTo>
                                      <a:pt x="7200" y="14912"/>
                                    </a:lnTo>
                                    <a:lnTo>
                                      <a:pt x="7200" y="17072"/>
                                    </a:lnTo>
                                    <a:arcTo wR="21600" hR="8788" stAng="2940469" swAng="-2791308"/>
                                    <a:lnTo>
                                      <a:pt x="21478" y="9720"/>
                                    </a:lnTo>
                                    <a:arcTo wR="21600" hR="8788" stAng="-149161" swAng="-5250839"/>
                                    <a:close/>
                                  </a:path>
                                  <a:path fill="darkenLess" w="21600" h="21600">
                                    <a:moveTo>
                                      <a:pt x="0" y="0"/>
                                    </a:moveTo>
                                    <a:arcTo wR="21600" hR="8788" stAng="-5400000" swAng="5400000"/>
                                    <a:lnTo>
                                      <a:pt x="21600" y="10653"/>
                                    </a:lnTo>
                                    <a:arcTo wR="21600" hR="8788" stAng="0" swAng="-149161"/>
                                    <a:lnTo>
                                      <a:pt x="21478" y="9720"/>
                                    </a:lnTo>
                                    <a:arcTo wR="21600" hR="8788" stAng="-149161" swAng="-5250839"/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AutoShape 3" fillcolor="white" stroked="t" o:allowincell="t" style="position:absolute;margin-left:56.35pt;margin-top:16.7pt;width:23.95pt;height:6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8"/>
              </w:rPr>
              <w:t>Z = -0.160,</w:t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3 PWL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%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%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%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%</w:t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 = -1.268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&gt;0.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3 WL (35mm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%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%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%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%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%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&gt;0.05</w:t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4 PWL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%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%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%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%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 = -3.278, p&lt;0.0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aminer 4 WL (35mm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%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%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%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%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%</w:t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/>
      </w:pPr>
      <w:r>
        <w:rPr/>
        <w:t>Examiner 1 RPE, Examiner 2 MGM</w:t>
        <w:br/>
        <w:t>Examiner 3 AMM, Examiner 4 BD</w:t>
        <w:tab/>
      </w:r>
    </w:p>
    <w:tbl>
      <w:tblPr>
        <w:tblW w:w="8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"/>
        <w:gridCol w:w="7867"/>
      </w:tblGrid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7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dicates a statistically significant difference between Clinical and PWL using McNemar’s test (</w:t>
            </w:r>
            <w:r>
              <w:rPr>
                <w:rFonts w:cs="Arial" w:ascii="Arial" w:hAnsi="Arial"/>
                <w:sz w:val="20"/>
              </w:rPr>
              <w:t>Bonferroni correction)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before="0" w:after="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7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dicates a statistically significant difference between Clinical and 35mm WL using McNemar’s test (</w:t>
            </w:r>
            <w:r>
              <w:rPr>
                <w:rFonts w:cs="Arial" w:ascii="Arial" w:hAnsi="Arial"/>
                <w:sz w:val="20"/>
              </w:rPr>
              <w:t>Bonferroni correction)</w:t>
            </w:r>
          </w:p>
        </w:tc>
      </w:tr>
      <w:tr>
        <w:trPr/>
        <w:tc>
          <w:tcPr>
            <w:tcW w:w="8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ease note even though Wilcoxon indicated a significant difference for examiner 2 and examiner 4 (PWL vs. 35mm WL) there was no significant difference seen at each scoring level due to the Bonferroni correct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6:32:00Z</dcterms:created>
  <dc:creator>avergara</dc:creator>
  <dc:description/>
  <cp:keywords/>
  <dc:language>en-US</dc:language>
  <cp:lastModifiedBy>avergara</cp:lastModifiedBy>
  <dcterms:modified xsi:type="dcterms:W3CDTF">2012-05-11T16:32:00Z</dcterms:modified>
  <cp:revision>2</cp:revision>
  <dc:subject/>
  <dc:title/>
</cp:coreProperties>
</file>